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1D8D3" w14:textId="77777777" w:rsidR="006A6DFE" w:rsidRPr="002071EE" w:rsidRDefault="006A6DFE" w:rsidP="006A6DFE">
      <w:pPr>
        <w:rPr>
          <w:rFonts w:ascii="Arial" w:eastAsia="SimSun" w:hAnsi="Arial" w:cs="Arial"/>
          <w:color w:val="000000"/>
          <w:kern w:val="24"/>
          <w:lang w:eastAsia="ja-JP"/>
        </w:rPr>
      </w:pPr>
      <w:r w:rsidRPr="002071EE">
        <w:rPr>
          <w:rFonts w:ascii="Arial" w:eastAsia="SimSun" w:hAnsi="Arial" w:cs="Arial"/>
          <w:b/>
          <w:bCs/>
          <w:color w:val="000000"/>
          <w:kern w:val="24"/>
          <w:lang w:eastAsia="ja-JP"/>
        </w:rPr>
        <w:t>Supplemental Table 1.</w:t>
      </w:r>
      <w:r w:rsidRPr="002071EE">
        <w:rPr>
          <w:rFonts w:ascii="Arial" w:eastAsia="SimSun" w:hAnsi="Arial" w:cs="Arial"/>
          <w:color w:val="000000"/>
          <w:kern w:val="24"/>
          <w:lang w:eastAsia="ja-JP"/>
        </w:rPr>
        <w:t xml:space="preserve"> Breakdown of clinical phenotypes by genotype in baseline sample of symptomatic variant carriers.</w:t>
      </w:r>
    </w:p>
    <w:tbl>
      <w:tblPr>
        <w:tblStyle w:val="TableGrid"/>
        <w:tblW w:w="4725" w:type="pct"/>
        <w:tblInd w:w="85" w:type="dxa"/>
        <w:tblLook w:val="04A0" w:firstRow="1" w:lastRow="0" w:firstColumn="1" w:lastColumn="0" w:noHBand="0" w:noVBand="1"/>
      </w:tblPr>
      <w:tblGrid>
        <w:gridCol w:w="4591"/>
        <w:gridCol w:w="1619"/>
        <w:gridCol w:w="1980"/>
        <w:gridCol w:w="2007"/>
      </w:tblGrid>
      <w:tr w:rsidR="006A6DFE" w:rsidRPr="002071EE" w14:paraId="6362627F" w14:textId="77777777" w:rsidTr="00F3024C">
        <w:trPr>
          <w:trHeight w:val="468"/>
        </w:trPr>
        <w:tc>
          <w:tcPr>
            <w:tcW w:w="2251" w:type="pct"/>
            <w:vMerge w:val="restart"/>
          </w:tcPr>
          <w:p w14:paraId="53F8198D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</w:tc>
        <w:tc>
          <w:tcPr>
            <w:tcW w:w="794" w:type="pct"/>
            <w:vMerge w:val="restart"/>
            <w:vAlign w:val="center"/>
          </w:tcPr>
          <w:p w14:paraId="6FF91CA6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i/>
                <w:iCs/>
              </w:rPr>
              <w:t>C9orf72</w:t>
            </w:r>
            <w:r w:rsidRPr="002071EE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2CCF1C2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(N = 71)</w:t>
            </w:r>
          </w:p>
        </w:tc>
        <w:tc>
          <w:tcPr>
            <w:tcW w:w="971" w:type="pct"/>
            <w:vMerge w:val="restart"/>
            <w:vAlign w:val="center"/>
          </w:tcPr>
          <w:p w14:paraId="4B637738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i/>
                <w:iCs/>
              </w:rPr>
              <w:t>GRN</w:t>
            </w:r>
            <w:r w:rsidRPr="002071EE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41E16DB8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(n=22)</w:t>
            </w:r>
          </w:p>
        </w:tc>
        <w:tc>
          <w:tcPr>
            <w:tcW w:w="984" w:type="pct"/>
            <w:vMerge w:val="restart"/>
            <w:vAlign w:val="center"/>
          </w:tcPr>
          <w:p w14:paraId="003B058A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  <w:i/>
                <w:iCs/>
              </w:rPr>
              <w:t>MAPT</w:t>
            </w:r>
            <w:r w:rsidRPr="002071EE">
              <w:rPr>
                <w:rFonts w:ascii="Arial" w:hAnsi="Arial" w:cs="Arial"/>
                <w:b/>
                <w:bCs/>
              </w:rPr>
              <w:t xml:space="preserve"> </w:t>
            </w:r>
          </w:p>
          <w:p w14:paraId="73501C80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71EE">
              <w:rPr>
                <w:rFonts w:ascii="Arial" w:hAnsi="Arial" w:cs="Arial"/>
                <w:b/>
                <w:bCs/>
              </w:rPr>
              <w:t>(n=23)</w:t>
            </w:r>
          </w:p>
        </w:tc>
      </w:tr>
      <w:tr w:rsidR="006A6DFE" w:rsidRPr="002071EE" w14:paraId="5D2E8A00" w14:textId="77777777" w:rsidTr="00F3024C">
        <w:trPr>
          <w:trHeight w:val="280"/>
        </w:trPr>
        <w:tc>
          <w:tcPr>
            <w:tcW w:w="2251" w:type="pct"/>
            <w:vMerge/>
          </w:tcPr>
          <w:p w14:paraId="50697E13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</w:tc>
        <w:tc>
          <w:tcPr>
            <w:tcW w:w="794" w:type="pct"/>
            <w:vMerge/>
          </w:tcPr>
          <w:p w14:paraId="7A1673DE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71" w:type="pct"/>
            <w:vMerge/>
          </w:tcPr>
          <w:p w14:paraId="4A680B1A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4" w:type="pct"/>
            <w:vMerge/>
          </w:tcPr>
          <w:p w14:paraId="147EBD3D" w14:textId="77777777" w:rsidR="006A6DFE" w:rsidRPr="002071EE" w:rsidRDefault="006A6DFE" w:rsidP="00F3024C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6A6DFE" w:rsidRPr="002071EE" w14:paraId="45EB77DA" w14:textId="77777777" w:rsidTr="00F3024C">
        <w:trPr>
          <w:trHeight w:val="225"/>
        </w:trPr>
        <w:tc>
          <w:tcPr>
            <w:tcW w:w="2251" w:type="pct"/>
          </w:tcPr>
          <w:p w14:paraId="5D710EB8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Clinical Phenotype</w:t>
            </w:r>
          </w:p>
          <w:p w14:paraId="554E9830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(%, n)</w:t>
            </w:r>
          </w:p>
          <w:p w14:paraId="43314021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MCI* cognitive variant</w:t>
            </w:r>
          </w:p>
          <w:p w14:paraId="537611E5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MCI* language variant</w:t>
            </w:r>
          </w:p>
          <w:p w14:paraId="73996B36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MCI* behavior variant</w:t>
            </w:r>
          </w:p>
          <w:p w14:paraId="5FB2DB78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Semantic variant PPA+</w:t>
            </w:r>
          </w:p>
          <w:p w14:paraId="6B9A7750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Agrammatic/non-fluent variant PPA+</w:t>
            </w:r>
          </w:p>
          <w:p w14:paraId="1FE02769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Behavioral variant FTD†</w:t>
            </w:r>
          </w:p>
          <w:p w14:paraId="7554979F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Corticobasal syndrome</w:t>
            </w:r>
          </w:p>
          <w:p w14:paraId="49499C9B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FTD†/Amyotrophic lateral sclerosis</w:t>
            </w:r>
          </w:p>
          <w:p w14:paraId="2809CB3D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Amyotrophic lateral sclerosis</w:t>
            </w:r>
          </w:p>
          <w:p w14:paraId="1AC6B057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PSP°/Richardson’s syndrome</w:t>
            </w:r>
          </w:p>
          <w:p w14:paraId="5367B087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Alzheimer’s disease dementia</w:t>
            </w:r>
          </w:p>
          <w:p w14:paraId="4BEC0A5A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Dementia with Lewy bodies</w:t>
            </w:r>
          </w:p>
          <w:p w14:paraId="3955FA55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 xml:space="preserve">     Other± </w:t>
            </w:r>
          </w:p>
        </w:tc>
        <w:tc>
          <w:tcPr>
            <w:tcW w:w="794" w:type="pct"/>
          </w:tcPr>
          <w:p w14:paraId="32716E57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  <w:p w14:paraId="44A2C2D1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  <w:p w14:paraId="3318A325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14.1% (10)</w:t>
            </w:r>
          </w:p>
          <w:p w14:paraId="53378667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142BED98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7446A154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1.4% (1)</w:t>
            </w:r>
          </w:p>
          <w:p w14:paraId="54A80DC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1.4% (1)</w:t>
            </w:r>
          </w:p>
          <w:p w14:paraId="4E2635BB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54.9% (39)</w:t>
            </w:r>
          </w:p>
          <w:p w14:paraId="2AE832FB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1.4% (1)</w:t>
            </w:r>
          </w:p>
          <w:p w14:paraId="28F89E2D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8.5% (6)</w:t>
            </w:r>
          </w:p>
          <w:p w14:paraId="64D8F9C4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8.5% (6)</w:t>
            </w:r>
          </w:p>
          <w:p w14:paraId="72F2B0BD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2.8% (2)</w:t>
            </w:r>
          </w:p>
          <w:p w14:paraId="63732903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53F936B9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1AB540D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7.0% (5)</w:t>
            </w:r>
          </w:p>
        </w:tc>
        <w:tc>
          <w:tcPr>
            <w:tcW w:w="971" w:type="pct"/>
          </w:tcPr>
          <w:p w14:paraId="3685EFBF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  <w:p w14:paraId="4B4B323A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  <w:p w14:paraId="1ED2AB9F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130EB05B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35905260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5% (1)</w:t>
            </w:r>
          </w:p>
          <w:p w14:paraId="7CB4F301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44DB6E2A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5% (1)</w:t>
            </w:r>
          </w:p>
          <w:p w14:paraId="311E2464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54.5% (12)</w:t>
            </w:r>
          </w:p>
          <w:p w14:paraId="6C66CFB7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22.7% (5)</w:t>
            </w:r>
          </w:p>
          <w:p w14:paraId="3F3B92F2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6B81244E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545AAEB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35EE3970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5% (1)</w:t>
            </w:r>
          </w:p>
          <w:p w14:paraId="0F1E610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5% (1)</w:t>
            </w:r>
          </w:p>
          <w:p w14:paraId="1B7DB74B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5% (1)</w:t>
            </w:r>
          </w:p>
        </w:tc>
        <w:tc>
          <w:tcPr>
            <w:tcW w:w="984" w:type="pct"/>
          </w:tcPr>
          <w:p w14:paraId="40ED78F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  <w:p w14:paraId="714732F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</w:p>
          <w:p w14:paraId="537BECC6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13.0% (3)</w:t>
            </w:r>
          </w:p>
          <w:p w14:paraId="54375241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3% (1)</w:t>
            </w:r>
          </w:p>
          <w:p w14:paraId="695B57C9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3% (1)</w:t>
            </w:r>
          </w:p>
          <w:p w14:paraId="7043A17E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4.3% (1)</w:t>
            </w:r>
          </w:p>
          <w:p w14:paraId="6D97590E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624058B5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65.2% (15)</w:t>
            </w:r>
          </w:p>
          <w:p w14:paraId="599803E0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37D98656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2F03628A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2FE8250C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77E1F9D3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8.7% (2)</w:t>
            </w:r>
          </w:p>
          <w:p w14:paraId="333A03E5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  <w:p w14:paraId="53B445ED" w14:textId="77777777" w:rsidR="006A6DFE" w:rsidRPr="002071EE" w:rsidRDefault="006A6DFE" w:rsidP="00F3024C">
            <w:pPr>
              <w:rPr>
                <w:rFonts w:ascii="Arial" w:hAnsi="Arial" w:cs="Arial"/>
              </w:rPr>
            </w:pPr>
            <w:r w:rsidRPr="002071EE">
              <w:rPr>
                <w:rFonts w:ascii="Arial" w:hAnsi="Arial" w:cs="Arial"/>
              </w:rPr>
              <w:t>0% (0)</w:t>
            </w:r>
          </w:p>
        </w:tc>
      </w:tr>
    </w:tbl>
    <w:p w14:paraId="7561CF77" w14:textId="77777777" w:rsidR="006A6DFE" w:rsidRPr="002071EE" w:rsidRDefault="006A6DFE" w:rsidP="006A6DFE">
      <w:pPr>
        <w:rPr>
          <w:rFonts w:ascii="Arial" w:hAnsi="Arial" w:cs="Arial"/>
          <w:b/>
          <w:bCs/>
        </w:rPr>
      </w:pPr>
    </w:p>
    <w:p w14:paraId="4461104D" w14:textId="77777777" w:rsidR="006A6DFE" w:rsidRPr="002071EE" w:rsidRDefault="006A6DFE" w:rsidP="006A6DFE">
      <w:pPr>
        <w:rPr>
          <w:rFonts w:ascii="Arial" w:hAnsi="Arial" w:cs="Arial"/>
        </w:rPr>
      </w:pPr>
      <w:r w:rsidRPr="002071EE">
        <w:rPr>
          <w:rFonts w:ascii="Arial" w:hAnsi="Arial" w:cs="Arial"/>
          <w:b/>
          <w:bCs/>
        </w:rPr>
        <w:t>Note.</w:t>
      </w:r>
      <w:r w:rsidRPr="002071EE">
        <w:rPr>
          <w:rFonts w:ascii="Arial" w:hAnsi="Arial" w:cs="Arial"/>
        </w:rPr>
        <w:t xml:space="preserve"> *Mild cognitive impairment. +Primary progressive aphasia. †Frontotemporal dementia. °Progressive supranuclear palsy. Three participants who carry both </w:t>
      </w:r>
      <w:r w:rsidRPr="002071EE">
        <w:rPr>
          <w:rFonts w:ascii="Arial" w:hAnsi="Arial" w:cs="Arial"/>
          <w:i/>
          <w:iCs/>
        </w:rPr>
        <w:t xml:space="preserve">C9orf72 </w:t>
      </w:r>
      <w:r w:rsidRPr="002071EE">
        <w:rPr>
          <w:rFonts w:ascii="Arial" w:hAnsi="Arial" w:cs="Arial"/>
        </w:rPr>
        <w:t xml:space="preserve">and </w:t>
      </w:r>
      <w:r w:rsidRPr="002071EE">
        <w:rPr>
          <w:rFonts w:ascii="Arial" w:hAnsi="Arial" w:cs="Arial"/>
          <w:i/>
          <w:iCs/>
        </w:rPr>
        <w:t xml:space="preserve">GRN </w:t>
      </w:r>
      <w:r w:rsidRPr="002071EE">
        <w:rPr>
          <w:rFonts w:ascii="Arial" w:hAnsi="Arial" w:cs="Arial"/>
        </w:rPr>
        <w:t xml:space="preserve">variants were excluded from the table. ±Participants in this category had diagnoses related to neurodevelopmental, substance use, or other factors (obsessive compulsive disorder, nonspecific PPA). </w:t>
      </w:r>
    </w:p>
    <w:p w14:paraId="5ABB2E6A" w14:textId="77777777" w:rsidR="006A6DFE" w:rsidRPr="002071EE" w:rsidRDefault="006A6DFE" w:rsidP="006A6DFE">
      <w:pPr>
        <w:rPr>
          <w:rFonts w:ascii="Arial" w:hAnsi="Arial" w:cs="Arial"/>
        </w:rPr>
      </w:pPr>
      <w:r w:rsidRPr="002071EE">
        <w:rPr>
          <w:rFonts w:ascii="Arial" w:hAnsi="Arial" w:cs="Arial"/>
        </w:rPr>
        <w:t xml:space="preserve"> </w:t>
      </w:r>
    </w:p>
    <w:p w14:paraId="59F08D8B" w14:textId="77777777" w:rsidR="006A6DFE" w:rsidRPr="002071EE" w:rsidRDefault="006A6DFE" w:rsidP="006A6DFE">
      <w:pPr>
        <w:rPr>
          <w:rFonts w:ascii="Arial" w:hAnsi="Arial" w:cs="Arial"/>
          <w:u w:val="single"/>
        </w:rPr>
      </w:pPr>
    </w:p>
    <w:p w14:paraId="7C73030E" w14:textId="77777777" w:rsidR="006A6DFE" w:rsidRPr="002071EE" w:rsidRDefault="006A6DFE" w:rsidP="006A6DFE">
      <w:pPr>
        <w:rPr>
          <w:rFonts w:ascii="Arial" w:hAnsi="Arial" w:cs="Arial"/>
          <w:u w:val="single"/>
        </w:rPr>
      </w:pPr>
    </w:p>
    <w:p w14:paraId="7E09EF02" w14:textId="6DE9791B" w:rsidR="006A6DFE" w:rsidRPr="00516182" w:rsidRDefault="006A6DFE" w:rsidP="006A6DFE">
      <w:pPr>
        <w:rPr>
          <w:rFonts w:ascii="Arial" w:hAnsi="Arial" w:cs="Arial"/>
          <w:b/>
          <w:bCs/>
        </w:rPr>
      </w:pPr>
    </w:p>
    <w:p w14:paraId="393E5A87" w14:textId="77777777" w:rsidR="00BD0751" w:rsidRDefault="00BD0751"/>
    <w:sectPr w:rsidR="00BD0751" w:rsidSect="006A6DFE">
      <w:headerReference w:type="even" r:id="rId6"/>
      <w:headerReference w:type="default" r:id="rId7"/>
      <w:footnotePr>
        <w:numRestart w:val="eachPage"/>
      </w:footnotePr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51596" w14:textId="77777777" w:rsidR="003A0513" w:rsidRDefault="003A0513">
      <w:r>
        <w:separator/>
      </w:r>
    </w:p>
  </w:endnote>
  <w:endnote w:type="continuationSeparator" w:id="0">
    <w:p w14:paraId="6F703FF5" w14:textId="77777777" w:rsidR="003A0513" w:rsidRDefault="003A05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2134F" w14:textId="77777777" w:rsidR="003A0513" w:rsidRDefault="003A0513">
      <w:r>
        <w:separator/>
      </w:r>
    </w:p>
  </w:footnote>
  <w:footnote w:type="continuationSeparator" w:id="0">
    <w:p w14:paraId="7883E3A7" w14:textId="77777777" w:rsidR="003A0513" w:rsidRDefault="003A05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607044"/>
      <w:docPartObj>
        <w:docPartGallery w:val="Page Numbers (Top of Page)"/>
        <w:docPartUnique/>
      </w:docPartObj>
    </w:sdtPr>
    <w:sdtContent>
      <w:p w14:paraId="5E232D6A" w14:textId="77777777" w:rsidR="00356245" w:rsidRDefault="00000000" w:rsidP="00B209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069227EF" w14:textId="77777777" w:rsidR="00356245" w:rsidRDefault="00356245" w:rsidP="00F60DC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18"/>
        <w:szCs w:val="18"/>
      </w:rPr>
      <w:id w:val="-958876743"/>
      <w:docPartObj>
        <w:docPartGallery w:val="Page Numbers (Top of Page)"/>
        <w:docPartUnique/>
      </w:docPartObj>
    </w:sdtPr>
    <w:sdtEndPr>
      <w:rPr>
        <w:rStyle w:val="PageNumber"/>
        <w:sz w:val="11"/>
        <w:szCs w:val="11"/>
      </w:rPr>
    </w:sdtEndPr>
    <w:sdtContent>
      <w:p w14:paraId="56E799A3" w14:textId="77777777" w:rsidR="00356245" w:rsidRPr="00F60DC0" w:rsidRDefault="00000000" w:rsidP="00B2090D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18"/>
            <w:szCs w:val="18"/>
          </w:rPr>
        </w:pPr>
        <w:r w:rsidRPr="00F60DC0">
          <w:rPr>
            <w:rStyle w:val="PageNumber"/>
            <w:rFonts w:ascii="Arial" w:hAnsi="Arial" w:cs="Arial"/>
            <w:sz w:val="18"/>
            <w:szCs w:val="18"/>
          </w:rPr>
          <w:fldChar w:fldCharType="begin"/>
        </w:r>
        <w:r w:rsidRPr="00F60DC0">
          <w:rPr>
            <w:rStyle w:val="PageNumber"/>
            <w:rFonts w:ascii="Arial" w:hAnsi="Arial" w:cs="Arial"/>
            <w:sz w:val="18"/>
            <w:szCs w:val="18"/>
          </w:rPr>
          <w:instrText xml:space="preserve"> PAGE </w:instrText>
        </w:r>
        <w:r w:rsidRPr="00F60DC0">
          <w:rPr>
            <w:rStyle w:val="PageNumber"/>
            <w:rFonts w:ascii="Arial" w:hAnsi="Arial" w:cs="Arial"/>
            <w:sz w:val="18"/>
            <w:szCs w:val="18"/>
          </w:rPr>
          <w:fldChar w:fldCharType="separate"/>
        </w:r>
        <w:r w:rsidRPr="00F60DC0">
          <w:rPr>
            <w:rStyle w:val="PageNumber"/>
            <w:rFonts w:ascii="Arial" w:hAnsi="Arial" w:cs="Arial"/>
            <w:noProof/>
            <w:sz w:val="18"/>
            <w:szCs w:val="18"/>
          </w:rPr>
          <w:t>3</w:t>
        </w:r>
        <w:r w:rsidRPr="00F60DC0">
          <w:rPr>
            <w:rStyle w:val="PageNumber"/>
            <w:rFonts w:ascii="Arial" w:hAnsi="Arial" w:cs="Arial"/>
            <w:sz w:val="18"/>
            <w:szCs w:val="18"/>
          </w:rPr>
          <w:fldChar w:fldCharType="end"/>
        </w:r>
      </w:p>
    </w:sdtContent>
  </w:sdt>
  <w:p w14:paraId="0DFDE0A1" w14:textId="77777777" w:rsidR="00356245" w:rsidRDefault="00356245" w:rsidP="00F60DC0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DFE"/>
    <w:rsid w:val="00007F19"/>
    <w:rsid w:val="000536F4"/>
    <w:rsid w:val="001404A9"/>
    <w:rsid w:val="002359F2"/>
    <w:rsid w:val="00356245"/>
    <w:rsid w:val="003A0513"/>
    <w:rsid w:val="004361D4"/>
    <w:rsid w:val="00516182"/>
    <w:rsid w:val="006A2CC1"/>
    <w:rsid w:val="006A6DFE"/>
    <w:rsid w:val="007B7E0B"/>
    <w:rsid w:val="007F5E2D"/>
    <w:rsid w:val="00973A15"/>
    <w:rsid w:val="00A55E85"/>
    <w:rsid w:val="00B51EAF"/>
    <w:rsid w:val="00BD0751"/>
    <w:rsid w:val="00C53355"/>
    <w:rsid w:val="00E3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992F2"/>
  <w15:chartTrackingRefBased/>
  <w15:docId w15:val="{91BBCE33-742C-1D48-86F4-E129ED4D1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6D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6D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6D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6D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6D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6DF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6DF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6DF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6DF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6D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6D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6D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6D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6D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6D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6D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6D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6D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6DF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6D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6DF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6D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6DF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6D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6D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6D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6D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6D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6D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A6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6A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DF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A6DF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6DFE"/>
  </w:style>
  <w:style w:type="character" w:styleId="PageNumber">
    <w:name w:val="page number"/>
    <w:basedOn w:val="DefaultParagraphFont"/>
    <w:uiPriority w:val="99"/>
    <w:semiHidden/>
    <w:unhideWhenUsed/>
    <w:rsid w:val="006A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bunte, Anna</dc:creator>
  <cp:keywords/>
  <dc:description/>
  <cp:lastModifiedBy>Vandebunte, Anna</cp:lastModifiedBy>
  <cp:revision>3</cp:revision>
  <dcterms:created xsi:type="dcterms:W3CDTF">2024-05-22T21:48:00Z</dcterms:created>
  <dcterms:modified xsi:type="dcterms:W3CDTF">2024-05-22T21:49:00Z</dcterms:modified>
</cp:coreProperties>
</file>